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F3788" w14:textId="0FD8585D" w:rsidR="00C9393E" w:rsidRPr="005C726E" w:rsidRDefault="00EB265E" w:rsidP="00C9393E">
      <w:pPr>
        <w:rPr>
          <w:rFonts w:cstheme="minorHAnsi"/>
          <w:sz w:val="24"/>
          <w:szCs w:val="24"/>
        </w:rPr>
      </w:pPr>
      <w:r w:rsidRPr="005C726E">
        <w:rPr>
          <w:rFonts w:cstheme="minorHAnsi"/>
          <w:sz w:val="24"/>
          <w:szCs w:val="24"/>
        </w:rPr>
        <w:t>Appendix S4</w:t>
      </w:r>
    </w:p>
    <w:p w14:paraId="4EB225B0" w14:textId="6B5C36E4" w:rsidR="00C9393E" w:rsidRPr="005C726E" w:rsidRDefault="00C9393E" w:rsidP="00C9393E">
      <w:pPr>
        <w:rPr>
          <w:rFonts w:cstheme="minorHAnsi"/>
          <w:sz w:val="24"/>
          <w:szCs w:val="24"/>
        </w:rPr>
      </w:pPr>
      <w:r w:rsidRPr="005C726E">
        <w:rPr>
          <w:rFonts w:cstheme="minorHAnsi"/>
          <w:sz w:val="24"/>
          <w:szCs w:val="24"/>
        </w:rPr>
        <w:t>Example of coding and mapping findings to the socioecological model levels</w:t>
      </w:r>
    </w:p>
    <w:p w14:paraId="5F67286A" w14:textId="77777777" w:rsidR="00EB265E" w:rsidRPr="005C726E" w:rsidRDefault="00C9393E" w:rsidP="00C9393E">
      <w:pPr>
        <w:rPr>
          <w:rFonts w:cstheme="minorHAnsi"/>
          <w:sz w:val="24"/>
          <w:szCs w:val="24"/>
        </w:rPr>
      </w:pPr>
      <w:r w:rsidRPr="005C726E">
        <w:rPr>
          <w:rFonts w:cstheme="minorHAnsi"/>
          <w:sz w:val="24"/>
          <w:szCs w:val="24"/>
        </w:rPr>
        <w:t>The table below provides an illustrative example of how findings extracted from included studies were coded and mapped to levels of the socioecological model used in this review.</w:t>
      </w:r>
    </w:p>
    <w:p w14:paraId="235C9D24" w14:textId="1CFCAA28" w:rsidR="00C9393E" w:rsidRPr="005C726E" w:rsidRDefault="00C9393E" w:rsidP="00C9393E">
      <w:pPr>
        <w:rPr>
          <w:rFonts w:cstheme="minorHAnsi"/>
          <w:sz w:val="24"/>
          <w:szCs w:val="24"/>
        </w:rPr>
      </w:pPr>
      <w:r w:rsidRPr="005C726E">
        <w:rPr>
          <w:rFonts w:cstheme="minorHAnsi"/>
          <w:sz w:val="24"/>
          <w:szCs w:val="24"/>
        </w:rPr>
        <w:t xml:space="preserve">Extracted data describing diabetes experiences and post-migration conditions were summarised and assigned codes. These codes were subsequently organised according to </w:t>
      </w:r>
      <w:r w:rsidR="00EB265E" w:rsidRPr="005C726E">
        <w:rPr>
          <w:rFonts w:cstheme="minorHAnsi"/>
          <w:sz w:val="24"/>
          <w:szCs w:val="24"/>
        </w:rPr>
        <w:t xml:space="preserve">the </w:t>
      </w:r>
      <w:r w:rsidRPr="005C726E">
        <w:rPr>
          <w:rFonts w:cstheme="minorHAnsi"/>
          <w:sz w:val="24"/>
          <w:szCs w:val="24"/>
        </w:rPr>
        <w:t>socioecological model levels to identify the level at which each influence operated. This example demonstrates the analytic process used to generate the themes presented in Figure 4.</w:t>
      </w:r>
    </w:p>
    <w:p w14:paraId="2D98C52F" w14:textId="2B832122" w:rsidR="00B003E7" w:rsidRDefault="00B003E7"/>
    <w:p w14:paraId="3041DA38" w14:textId="77777777" w:rsidR="00C9393E" w:rsidRDefault="00C9393E"/>
    <w:p w14:paraId="352B8242" w14:textId="5BBDDEA0" w:rsidR="00C9393E" w:rsidRDefault="00C9393E">
      <w:r w:rsidRPr="00C9393E">
        <w:rPr>
          <w:noProof/>
        </w:rPr>
        <w:drawing>
          <wp:inline distT="0" distB="0" distL="0" distR="0" wp14:anchorId="1E128CC6" wp14:editId="63CE136F">
            <wp:extent cx="5295900" cy="4934185"/>
            <wp:effectExtent l="0" t="0" r="0" b="0"/>
            <wp:docPr id="2636570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65705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00812" cy="4938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9393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4FD162" w14:textId="77777777" w:rsidR="00A37168" w:rsidRDefault="00A37168" w:rsidP="00C9393E">
      <w:pPr>
        <w:spacing w:after="0" w:line="240" w:lineRule="auto"/>
      </w:pPr>
      <w:r>
        <w:separator/>
      </w:r>
    </w:p>
  </w:endnote>
  <w:endnote w:type="continuationSeparator" w:id="0">
    <w:p w14:paraId="77E2FBF2" w14:textId="77777777" w:rsidR="00A37168" w:rsidRDefault="00A37168" w:rsidP="00C939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484801" w14:textId="77777777" w:rsidR="00D21800" w:rsidRDefault="00D218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955267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7F14E8" w14:textId="59E401E0" w:rsidR="00D21800" w:rsidRDefault="00D218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21B058" w14:textId="77777777" w:rsidR="00D21800" w:rsidRDefault="00D218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A67FBC" w14:textId="77777777" w:rsidR="00D21800" w:rsidRDefault="00D218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F59E7E" w14:textId="77777777" w:rsidR="00A37168" w:rsidRDefault="00A37168" w:rsidP="00C9393E">
      <w:pPr>
        <w:spacing w:after="0" w:line="240" w:lineRule="auto"/>
      </w:pPr>
      <w:r>
        <w:separator/>
      </w:r>
    </w:p>
  </w:footnote>
  <w:footnote w:type="continuationSeparator" w:id="0">
    <w:p w14:paraId="3C02FDA7" w14:textId="77777777" w:rsidR="00A37168" w:rsidRDefault="00A37168" w:rsidP="00C939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334CD7" w14:textId="77777777" w:rsidR="00D21800" w:rsidRDefault="00D218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F4B48A" w14:textId="77777777" w:rsidR="00D21800" w:rsidRDefault="00D218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BE0DDF" w14:textId="77777777" w:rsidR="00D21800" w:rsidRDefault="00D218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93E"/>
    <w:rsid w:val="000566FE"/>
    <w:rsid w:val="001A1743"/>
    <w:rsid w:val="002A0D97"/>
    <w:rsid w:val="005A5C77"/>
    <w:rsid w:val="005C726E"/>
    <w:rsid w:val="0062555E"/>
    <w:rsid w:val="009A4DEE"/>
    <w:rsid w:val="00A37168"/>
    <w:rsid w:val="00B003E7"/>
    <w:rsid w:val="00C9393E"/>
    <w:rsid w:val="00D21800"/>
    <w:rsid w:val="00E30C25"/>
    <w:rsid w:val="00EB265E"/>
    <w:rsid w:val="00F64D96"/>
    <w:rsid w:val="00FF0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1A7B7"/>
  <w15:chartTrackingRefBased/>
  <w15:docId w15:val="{FF32AC7C-03DC-4EED-B9D6-6391EDD70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39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39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393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39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393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39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39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39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39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39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39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393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393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393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39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39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39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39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39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39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39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39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39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39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39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393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39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393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393E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939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393E"/>
  </w:style>
  <w:style w:type="paragraph" w:styleId="Footer">
    <w:name w:val="footer"/>
    <w:basedOn w:val="Normal"/>
    <w:link w:val="FooterChar"/>
    <w:uiPriority w:val="99"/>
    <w:unhideWhenUsed/>
    <w:rsid w:val="00C939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39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6</Words>
  <Characters>537</Characters>
  <Application>Microsoft Office Word</Application>
  <DocSecurity>0</DocSecurity>
  <Lines>5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ra Assim</dc:creator>
  <cp:keywords/>
  <dc:description/>
  <cp:lastModifiedBy>Nadera Assim</cp:lastModifiedBy>
  <cp:revision>6</cp:revision>
  <dcterms:created xsi:type="dcterms:W3CDTF">2026-03-16T07:01:00Z</dcterms:created>
  <dcterms:modified xsi:type="dcterms:W3CDTF">2026-04-01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811789-77ed-4689-be6f-a247b8db19cd</vt:lpwstr>
  </property>
</Properties>
</file>